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17C8C" w14:textId="3FD104B1" w:rsidR="00D45D08" w:rsidRDefault="00D45D08" w:rsidP="00D45D08">
      <w:pPr>
        <w:ind w:right="5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60FC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 Table</w:t>
      </w:r>
      <w:r w:rsidR="00892D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060FC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imers used in this study.</w:t>
      </w:r>
    </w:p>
    <w:p w14:paraId="385052D9" w14:textId="77777777" w:rsidR="00892DD5" w:rsidRPr="00892DD5" w:rsidRDefault="00892DD5" w:rsidP="00892DD5">
      <w:pPr>
        <w:spacing w:line="240" w:lineRule="exact"/>
        <w:ind w:right="57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12616" w:type="dxa"/>
        <w:tblInd w:w="-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43"/>
        <w:gridCol w:w="1418"/>
        <w:gridCol w:w="1275"/>
        <w:gridCol w:w="4536"/>
        <w:gridCol w:w="851"/>
        <w:gridCol w:w="2693"/>
      </w:tblGrid>
      <w:tr w:rsidR="00060FCF" w:rsidRPr="00060FCF" w14:paraId="0DE050E5" w14:textId="77777777" w:rsidTr="00D45D08">
        <w:trPr>
          <w:trHeight w:val="582"/>
        </w:trPr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93FE86" w14:textId="77777777" w:rsidR="00D45D08" w:rsidRPr="00060FCF" w:rsidRDefault="00D45D08" w:rsidP="002965FE">
            <w:pPr>
              <w:spacing w:line="0" w:lineRule="atLeast"/>
              <w:ind w:right="57"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8113A" w14:textId="77777777" w:rsidR="00D45D08" w:rsidRPr="00060FCF" w:rsidRDefault="00D45D08" w:rsidP="002965FE">
            <w:pPr>
              <w:spacing w:line="0" w:lineRule="atLeast"/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ition in </w:t>
            </w: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KR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D9C0E6" w14:textId="77777777" w:rsidR="00D45D08" w:rsidRPr="00060FCF" w:rsidRDefault="00D45D08" w:rsidP="002965FE">
            <w:pPr>
              <w:spacing w:line="0" w:lineRule="atLeast"/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ientation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A27CC" w14:textId="77777777" w:rsidR="00D45D08" w:rsidRPr="00060FCF" w:rsidRDefault="00D45D08" w:rsidP="002965FE">
            <w:pPr>
              <w:spacing w:line="0" w:lineRule="atLeast"/>
              <w:ind w:right="57" w:firstLineChars="600" w:firstLine="10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59AD8" w14:textId="77777777" w:rsidR="00D45D08" w:rsidRPr="00060FCF" w:rsidRDefault="00D45D08" w:rsidP="002965FE">
            <w:pPr>
              <w:spacing w:line="0" w:lineRule="atLeast"/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</w:p>
          <w:p w14:paraId="42F23339" w14:textId="77777777" w:rsidR="00D45D08" w:rsidRPr="00060FCF" w:rsidRDefault="00D45D08" w:rsidP="002965FE">
            <w:pPr>
              <w:spacing w:line="0" w:lineRule="atLeast"/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er)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3FAFB" w14:textId="77777777" w:rsidR="00D45D08" w:rsidRPr="00060FCF" w:rsidRDefault="00D45D08" w:rsidP="002965FE">
            <w:pPr>
              <w:spacing w:line="0" w:lineRule="atLeast"/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ption</w:t>
            </w:r>
          </w:p>
        </w:tc>
      </w:tr>
      <w:tr w:rsidR="00060FCF" w:rsidRPr="00060FCF" w14:paraId="76A90677" w14:textId="77777777" w:rsidTr="00D45D08">
        <w:trPr>
          <w:trHeight w:val="4105"/>
        </w:trPr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8C0F45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1</w:t>
            </w:r>
          </w:p>
          <w:p w14:paraId="3D87B228" w14:textId="13F9DB4F" w:rsidR="00377A62" w:rsidRPr="00060FCF" w:rsidRDefault="00377A62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14:paraId="2532BF1B" w14:textId="710D8C45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14:paraId="26DA3E29" w14:textId="2FCB2988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14:paraId="1D8F6C16" w14:textId="200500A1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  <w:p w14:paraId="22323C85" w14:textId="7AF5D921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  <w:p w14:paraId="7C487A74" w14:textId="4497D37B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  <w:p w14:paraId="038EA091" w14:textId="0F98DF5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  <w:p w14:paraId="11B287DC" w14:textId="76BCD548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  <w:p w14:paraId="0912CAB5" w14:textId="454F32B4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14:paraId="30F735AE" w14:textId="0A58ED80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  <w:p w14:paraId="16D32955" w14:textId="109BED44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  <w:p w14:paraId="3DE5628B" w14:textId="56C77B2C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  <w:p w14:paraId="24023EF9" w14:textId="00ECD64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  <w:p w14:paraId="05368D15" w14:textId="27064E66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Fw</w:t>
            </w:r>
            <w:r w:rsidR="00377A62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  <w:p w14:paraId="18CF2211" w14:textId="10217FAA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ΔM-1137-Fw</w:t>
            </w:r>
          </w:p>
          <w:p w14:paraId="5D5AABEF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q-Fw</w:t>
            </w:r>
          </w:p>
          <w:p w14:paraId="7A82CDC8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Z-Fw1</w:t>
            </w:r>
          </w:p>
          <w:p w14:paraId="0E5E256A" w14:textId="403948F8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UkG1-Fw</w:t>
            </w:r>
            <w:r w:rsidR="00C53EB9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  <w:p w14:paraId="4CCE16F1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Rv1</w:t>
            </w:r>
          </w:p>
          <w:p w14:paraId="195307AD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Rv2</w:t>
            </w:r>
          </w:p>
          <w:p w14:paraId="215A2F72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Rv3</w:t>
            </w:r>
          </w:p>
          <w:p w14:paraId="1BDAF9B7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Rv4a</w:t>
            </w:r>
          </w:p>
          <w:p w14:paraId="3AAA9807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Rv4b</w:t>
            </w:r>
          </w:p>
          <w:p w14:paraId="3D972760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Rv4c</w:t>
            </w:r>
          </w:p>
          <w:p w14:paraId="6ACE57C1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-Rv4d</w:t>
            </w:r>
          </w:p>
          <w:p w14:paraId="090964B4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ΔM-1137-Rv</w:t>
            </w:r>
          </w:p>
          <w:p w14:paraId="4868FBEC" w14:textId="77777777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q-Rv</w:t>
            </w:r>
          </w:p>
          <w:p w14:paraId="4364D465" w14:textId="76F32D7D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KR1RT-Rv</w:t>
            </w:r>
          </w:p>
          <w:p w14:paraId="0E3502A2" w14:textId="04DBE991" w:rsidR="00D45D08" w:rsidRPr="00060FCF" w:rsidRDefault="00D45D08" w:rsidP="002965FE">
            <w:pPr>
              <w:ind w:right="5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kG1-Rv</w:t>
            </w:r>
            <w:r w:rsidR="00A7153D"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B2AF76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#1   </w:t>
            </w:r>
          </w:p>
          <w:p w14:paraId="06F2DF77" w14:textId="314F7833" w:rsidR="00377A62" w:rsidRPr="00060FCF" w:rsidRDefault="000F21BD" w:rsidP="000F21BD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#907   </w:t>
            </w:r>
          </w:p>
          <w:p w14:paraId="3C01F498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2614   </w:t>
            </w:r>
          </w:p>
          <w:p w14:paraId="321143EF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2997   </w:t>
            </w:r>
          </w:p>
          <w:p w14:paraId="5B68040F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232   </w:t>
            </w:r>
          </w:p>
          <w:p w14:paraId="4070A44B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247   </w:t>
            </w:r>
          </w:p>
          <w:p w14:paraId="3C5B99DA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249   </w:t>
            </w:r>
          </w:p>
          <w:p w14:paraId="212A1A69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276   </w:t>
            </w:r>
          </w:p>
          <w:p w14:paraId="6743FC4B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303   </w:t>
            </w:r>
          </w:p>
          <w:p w14:paraId="3632B465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330   </w:t>
            </w:r>
          </w:p>
          <w:p w14:paraId="523F56CA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357   </w:t>
            </w:r>
          </w:p>
          <w:p w14:paraId="62F163E3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382   </w:t>
            </w:r>
          </w:p>
          <w:p w14:paraId="6191F9DE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4048   </w:t>
            </w:r>
          </w:p>
          <w:p w14:paraId="382BA3E6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4909   </w:t>
            </w:r>
          </w:p>
          <w:p w14:paraId="7D3B77C2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5383   </w:t>
            </w:r>
          </w:p>
          <w:p w14:paraId="6D6E3912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409   </w:t>
            </w:r>
          </w:p>
          <w:p w14:paraId="38906173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780   </w:t>
            </w:r>
          </w:p>
          <w:p w14:paraId="15F740A3" w14:textId="7470FA9F" w:rsidR="00D45D08" w:rsidRPr="0072172D" w:rsidRDefault="0072172D" w:rsidP="0072172D">
            <w:pPr>
              <w:pStyle w:val="a9"/>
              <w:numPr>
                <w:ilvl w:val="0"/>
                <w:numId w:val="1"/>
              </w:num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04E1CB2C" w14:textId="47F47FE1" w:rsidR="00D45D08" w:rsidRPr="0072172D" w:rsidRDefault="0072172D" w:rsidP="0072172D">
            <w:pPr>
              <w:pStyle w:val="a9"/>
              <w:numPr>
                <w:ilvl w:val="0"/>
                <w:numId w:val="1"/>
              </w:numPr>
              <w:wordWrap w:val="0"/>
              <w:ind w:right="45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 </w:t>
            </w:r>
          </w:p>
          <w:p w14:paraId="653C1805" w14:textId="77777777" w:rsidR="00D45D08" w:rsidRPr="00060FCF" w:rsidRDefault="00D45D08" w:rsidP="002965FE">
            <w:pPr>
              <w:ind w:right="32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326     </w:t>
            </w:r>
          </w:p>
          <w:p w14:paraId="4D726B21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4087   </w:t>
            </w:r>
          </w:p>
          <w:p w14:paraId="3984BFBC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4950   </w:t>
            </w:r>
          </w:p>
          <w:p w14:paraId="34BC549B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60FCF">
              <w:rPr>
                <w:rFonts w:cs="Times New Roman"/>
                <w:color w:val="000000" w:themeColor="text1"/>
                <w:sz w:val="18"/>
                <w:szCs w:val="18"/>
              </w:rPr>
              <w:t>'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oncoding</w:t>
            </w:r>
          </w:p>
          <w:p w14:paraId="380698D3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60FCF">
              <w:rPr>
                <w:rFonts w:cs="Times New Roman"/>
                <w:color w:val="000000" w:themeColor="text1"/>
                <w:sz w:val="18"/>
                <w:szCs w:val="18"/>
              </w:rPr>
              <w:t>'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oncoding</w:t>
            </w:r>
          </w:p>
          <w:p w14:paraId="70219A4F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60FCF">
              <w:rPr>
                <w:rFonts w:cs="Times New Roman"/>
                <w:color w:val="000000" w:themeColor="text1"/>
                <w:sz w:val="18"/>
                <w:szCs w:val="18"/>
              </w:rPr>
              <w:t>'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oncoding</w:t>
            </w:r>
          </w:p>
          <w:p w14:paraId="5429C9BA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60FCF">
              <w:rPr>
                <w:rFonts w:cs="Times New Roman"/>
                <w:color w:val="000000" w:themeColor="text1"/>
                <w:sz w:val="18"/>
                <w:szCs w:val="18"/>
              </w:rPr>
              <w:t>'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noncoding</w:t>
            </w:r>
          </w:p>
          <w:p w14:paraId="622CB651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427   </w:t>
            </w:r>
          </w:p>
          <w:p w14:paraId="685B21C8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898   </w:t>
            </w:r>
          </w:p>
          <w:p w14:paraId="0B2BE621" w14:textId="77777777" w:rsidR="00D45D08" w:rsidRPr="00060FCF" w:rsidRDefault="00D45D08" w:rsidP="002965FE">
            <w:pPr>
              <w:wordWrap w:val="0"/>
              <w:ind w:right="5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#3895   </w:t>
            </w:r>
          </w:p>
          <w:p w14:paraId="553D2591" w14:textId="000A4F8F" w:rsidR="00D45D08" w:rsidRPr="0072172D" w:rsidRDefault="0072172D" w:rsidP="0072172D">
            <w:pPr>
              <w:pStyle w:val="a9"/>
              <w:numPr>
                <w:ilvl w:val="0"/>
                <w:numId w:val="1"/>
              </w:numPr>
              <w:wordWrap w:val="0"/>
              <w:ind w:right="47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D71E5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orward</w:t>
            </w:r>
          </w:p>
          <w:p w14:paraId="1D1CADF4" w14:textId="03C787FC" w:rsidR="00377A62" w:rsidRPr="00060FCF" w:rsidRDefault="000F21BD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orward</w:t>
            </w:r>
          </w:p>
          <w:p w14:paraId="48B2DFD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11413F5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0F272A4C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6C8E6299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2D69823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43B64556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428ED2A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7C342569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778C17B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5475C68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454E122B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5F1BCF6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48F00C0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3C09C36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5D99367B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59CBE925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  <w:p w14:paraId="0FB7F443" w14:textId="77777777" w:rsidR="00D45D08" w:rsidRPr="00060FCF" w:rsidRDefault="00D45D08" w:rsidP="00ED1056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orward</w:t>
            </w:r>
          </w:p>
          <w:p w14:paraId="1F22635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0548DE0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5779ECC9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7B7DB0BC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1FF214B5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251139B3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20DF489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30F19EE8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4069E506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18180397" w14:textId="7110B0FA" w:rsidR="00D45D08" w:rsidRPr="00060FCF" w:rsidRDefault="00D45D08" w:rsidP="00ED1056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  <w:p w14:paraId="6C4E840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2D02E0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CCCTCGAGTATAAAGATGGTCTCATTG</w:t>
            </w:r>
          </w:p>
          <w:p w14:paraId="30054BFD" w14:textId="46EC4B18" w:rsidR="00377A62" w:rsidRPr="00060FCF" w:rsidRDefault="0026383A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CTCGAGTGGCTGTTGGAGTATCCC</w:t>
            </w:r>
          </w:p>
          <w:p w14:paraId="28D41388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CTCGAGCGGTACTCAACAACATCC</w:t>
            </w:r>
          </w:p>
          <w:p w14:paraId="6AFE1F2C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CTCGAGGGCGAAACCAGACAATGAAA</w:t>
            </w:r>
          </w:p>
          <w:p w14:paraId="31FEC1DD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CCATATGACACAAGAAAGAATCACAAGC</w:t>
            </w:r>
          </w:p>
          <w:p w14:paraId="155FFDE6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GTCGACAAGCTTTACATCAACATTAC</w:t>
            </w:r>
          </w:p>
          <w:p w14:paraId="1E9C2664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CGAGAAGCTTTACATCAACATTAC</w:t>
            </w:r>
          </w:p>
          <w:p w14:paraId="677988E4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CGAGTAGTCAGTCTGAAAAATC</w:t>
            </w:r>
          </w:p>
          <w:p w14:paraId="3C85865E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CGAGAATTCTGTAGGTTCTTTAC</w:t>
            </w:r>
          </w:p>
          <w:p w14:paraId="6980A16F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CGAGACATATTTCATCTAACCC</w:t>
            </w:r>
          </w:p>
          <w:p w14:paraId="06BDFEA3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CGAGCACAAATACAAAGGTTG</w:t>
            </w:r>
          </w:p>
          <w:p w14:paraId="41DE687D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CTCGAGTTTATCCAGGAAAGTATCG</w:t>
            </w:r>
          </w:p>
          <w:p w14:paraId="0C5B62DF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CATCCTCCACAAGTC</w:t>
            </w:r>
          </w:p>
          <w:p w14:paraId="28ECC839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ACTCCATATCAGGC</w:t>
            </w:r>
          </w:p>
          <w:p w14:paraId="1ECA09ED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TGCAGAACCATCAAACGACA</w:t>
            </w:r>
          </w:p>
          <w:p w14:paraId="47EB8D0F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GGCGAAAATGGCGAGGAAACC</w:t>
            </w:r>
          </w:p>
          <w:p w14:paraId="328F48A0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GGCCGCTTTGAATTATGT</w:t>
            </w:r>
          </w:p>
          <w:p w14:paraId="3DE1E33D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CGAGATGGCCATGATTACGGATTC</w:t>
            </w:r>
          </w:p>
          <w:p w14:paraId="6CCD3CE3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GCTCTGTTGCTTGAAGGAG</w:t>
            </w:r>
          </w:p>
          <w:p w14:paraId="18A5BC84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GTAAAGAACCTACAG</w:t>
            </w:r>
          </w:p>
          <w:p w14:paraId="293DC4BC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CCGCTATTGAGGATG</w:t>
            </w:r>
          </w:p>
          <w:p w14:paraId="41B11D4A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TTTTCATCAACATC</w:t>
            </w:r>
          </w:p>
          <w:p w14:paraId="42BD742D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AAGCTTGGTAGGTTCTTCTCCG</w:t>
            </w:r>
          </w:p>
          <w:p w14:paraId="791EC972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TCGACAAGCTTGGTAGGTTCTTC</w:t>
            </w:r>
          </w:p>
          <w:p w14:paraId="2D231838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CGAGCTTGGTAGGTTCTTCTCCG</w:t>
            </w:r>
          </w:p>
          <w:p w14:paraId="3664F549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TCGAGAAGCTTGGTAGGTTCTTCTC</w:t>
            </w:r>
          </w:p>
          <w:p w14:paraId="5A22BC4C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CGCCATTTTCGCCCTAGGTTTTCGATACTTTCC</w:t>
            </w:r>
          </w:p>
          <w:p w14:paraId="019E9418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CAGTTCTGATGAGGTGT</w:t>
            </w:r>
          </w:p>
          <w:p w14:paraId="1DA41BA5" w14:textId="10AC49C4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color w:val="000000" w:themeColor="text1"/>
                <w:sz w:val="18"/>
                <w:szCs w:val="18"/>
              </w:rPr>
              <w:t>CCAGTTCTGATGAGG</w:t>
            </w:r>
          </w:p>
          <w:p w14:paraId="3BC54B1B" w14:textId="77777777" w:rsidR="00D45D08" w:rsidRPr="00060FCF" w:rsidRDefault="00D45D08" w:rsidP="002965FE">
            <w:pPr>
              <w:ind w:right="5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GATGGTCGATCTTGTGG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DF0D33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8</w:t>
            </w:r>
          </w:p>
          <w:p w14:paraId="15F3DE5B" w14:textId="79B9A370" w:rsidR="00377A62" w:rsidRPr="00060FCF" w:rsidRDefault="0026383A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  <w:p w14:paraId="7A0A0E7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  <w:p w14:paraId="6ED9696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  <w:p w14:paraId="25AE936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  <w:p w14:paraId="3558B1CD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  <w:p w14:paraId="26A9DCD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  <w:p w14:paraId="5D89F600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  <w:p w14:paraId="10AF4C4C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  <w:p w14:paraId="300EC179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  <w:p w14:paraId="41210BD5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  <w:p w14:paraId="2BCFD228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  <w:p w14:paraId="5EBE11F6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3CC3E482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42221669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  <w:p w14:paraId="30C2830D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  <w:p w14:paraId="312A5973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  <w:p w14:paraId="40B64E72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  <w:p w14:paraId="7C3B6209" w14:textId="77777777" w:rsidR="00D45D08" w:rsidRPr="00060FCF" w:rsidRDefault="00D45D08" w:rsidP="00ED1056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0</w:t>
            </w:r>
          </w:p>
          <w:p w14:paraId="0D2CF473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  <w:p w14:paraId="10AA98F3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7BBA6C7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39DF979A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  <w:p w14:paraId="51C7B35B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  <w:p w14:paraId="75387DAD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  <w:p w14:paraId="133A4AF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  <w:p w14:paraId="3E5A959C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  <w:p w14:paraId="342A5E22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  <w:p w14:paraId="7A0397E6" w14:textId="4A5246B6" w:rsidR="00D45D08" w:rsidRPr="00060FCF" w:rsidRDefault="00D45D08" w:rsidP="00ED1056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76E7544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82BA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4A08F513" w14:textId="12DBA2D8" w:rsidR="00377A62" w:rsidRPr="00060FCF" w:rsidRDefault="0026383A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</w:p>
          <w:p w14:paraId="1FCEE6F5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5F7EF734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24DE7A8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de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06106C50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l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3F17DA8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11285AD9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5431E17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18A379A2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527E08CD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48248F3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3D971CA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9330D2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8D87BC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st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5E9D11F5" w14:textId="77777777" w:rsidR="00D45D08" w:rsidRPr="00060FCF" w:rsidRDefault="00D45D08" w:rsidP="002965FE">
            <w:pPr>
              <w:ind w:right="57" w:firstLineChars="100" w:firstLine="18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mutagenesis</w:t>
            </w:r>
          </w:p>
          <w:p w14:paraId="4AC6DBF7" w14:textId="2EEEA2A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qPCR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14:paraId="49F16527" w14:textId="77777777" w:rsidR="00D45D08" w:rsidRPr="00060FCF" w:rsidRDefault="00D45D08" w:rsidP="002965FE">
            <w:pPr>
              <w:ind w:leftChars="50" w:left="120"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, </w:t>
            </w: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Z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ding</w:t>
            </w:r>
          </w:p>
          <w:p w14:paraId="573DA254" w14:textId="77777777" w:rsidR="00D45D08" w:rsidRPr="00060FCF" w:rsidRDefault="00D45D08" w:rsidP="00ED1056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mUkG1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ding, for qPCR</w:t>
            </w:r>
          </w:p>
          <w:p w14:paraId="72896660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29665D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B48D06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70F337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n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II</w:t>
            </w:r>
          </w:p>
          <w:p w14:paraId="0F2F4426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l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</w:t>
            </w: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n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II</w:t>
            </w:r>
          </w:p>
          <w:p w14:paraId="23561E01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  <w:p w14:paraId="39C9C8AE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ho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</w:t>
            </w: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in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II</w:t>
            </w:r>
          </w:p>
          <w:p w14:paraId="0D249D85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mutagenesis</w:t>
            </w:r>
          </w:p>
          <w:p w14:paraId="50BBB6C8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qPCR</w:t>
            </w:r>
          </w:p>
          <w:p w14:paraId="16BCB3C5" w14:textId="0AAFBCE7" w:rsidR="00D45D08" w:rsidRPr="00060FCF" w:rsidRDefault="00D45D08" w:rsidP="00ED1056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5</w:t>
            </w:r>
            <w:r w:rsidRPr="00060FCF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′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ACE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hosphorylated</w:t>
            </w:r>
          </w:p>
          <w:p w14:paraId="60494A02" w14:textId="77777777" w:rsidR="00D45D08" w:rsidRPr="00060FCF" w:rsidRDefault="00D45D08" w:rsidP="002965FE">
            <w:pPr>
              <w:ind w:right="5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0FC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UkG1</w:t>
            </w:r>
            <w:r w:rsidRPr="00060F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oding, for qPCR</w:t>
            </w:r>
          </w:p>
        </w:tc>
      </w:tr>
    </w:tbl>
    <w:p w14:paraId="4D69F7F8" w14:textId="77777777" w:rsidR="00D45D08" w:rsidRPr="00060FCF" w:rsidRDefault="00D45D08" w:rsidP="00892DD5">
      <w:pPr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E81743" w14:textId="312ECE3C" w:rsidR="00D45D08" w:rsidRPr="00060FCF" w:rsidRDefault="00D45D08" w:rsidP="00892DD5">
      <w:pPr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0FC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060FCF">
        <w:rPr>
          <w:rFonts w:ascii="Times New Roman" w:hAnsi="Times New Roman" w:cs="Times New Roman"/>
          <w:color w:val="000000" w:themeColor="text1"/>
          <w:sz w:val="20"/>
          <w:szCs w:val="20"/>
        </w:rPr>
        <w:t>qPCR</w:t>
      </w:r>
      <w:r w:rsidR="00297430" w:rsidRPr="00060FC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</w:t>
      </w:r>
      <w:r w:rsidRPr="00060FCF">
        <w:rPr>
          <w:rFonts w:ascii="Times New Roman" w:hAnsi="Times New Roman" w:cs="Times New Roman"/>
          <w:color w:val="000000" w:themeColor="text1"/>
          <w:sz w:val="20"/>
          <w:szCs w:val="20"/>
        </w:rPr>
        <w:t>quantitative PCR</w:t>
      </w:r>
    </w:p>
    <w:p w14:paraId="185BE9AE" w14:textId="37192DF5" w:rsidR="00D45D08" w:rsidRPr="00060FCF" w:rsidRDefault="00D45D08" w:rsidP="00892DD5">
      <w:pPr>
        <w:ind w:right="5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0FC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00060FCF">
        <w:rPr>
          <w:rFonts w:ascii="Times New Roman" w:hAnsi="Times New Roman" w:cs="Times New Roman"/>
          <w:color w:val="000000" w:themeColor="text1"/>
          <w:sz w:val="20"/>
          <w:szCs w:val="20"/>
        </w:rPr>
        <w:t>5′-RACE</w:t>
      </w:r>
      <w:r w:rsidR="00297430" w:rsidRPr="00060FCF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     </w:t>
      </w:r>
      <w:r w:rsidRPr="00060FCF">
        <w:rPr>
          <w:rFonts w:ascii="Times New Roman" w:eastAsia="メイリオ" w:hAnsi="Times New Roman" w:cs="Times New Roman"/>
          <w:color w:val="000000" w:themeColor="text1"/>
          <w:sz w:val="20"/>
          <w:szCs w:val="20"/>
        </w:rPr>
        <w:t>5′</w:t>
      </w:r>
      <w:r w:rsidRPr="00060F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pid amplification of cDNA ends</w:t>
      </w:r>
    </w:p>
    <w:sectPr w:rsidR="00D45D08" w:rsidRPr="00060FCF" w:rsidSect="00D45D08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C45D69"/>
    <w:multiLevelType w:val="hybridMultilevel"/>
    <w:tmpl w:val="EC644A32"/>
    <w:lvl w:ilvl="0" w:tplc="F77E4D74">
      <w:start w:val="2"/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48519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08"/>
    <w:rsid w:val="0002190E"/>
    <w:rsid w:val="00060FCF"/>
    <w:rsid w:val="000767C0"/>
    <w:rsid w:val="000F21BD"/>
    <w:rsid w:val="00255EF6"/>
    <w:rsid w:val="0026383A"/>
    <w:rsid w:val="00270E38"/>
    <w:rsid w:val="00297430"/>
    <w:rsid w:val="003624CE"/>
    <w:rsid w:val="00377A62"/>
    <w:rsid w:val="00440F34"/>
    <w:rsid w:val="00514035"/>
    <w:rsid w:val="00712A35"/>
    <w:rsid w:val="0072172D"/>
    <w:rsid w:val="00892DD5"/>
    <w:rsid w:val="008C26FB"/>
    <w:rsid w:val="009323F7"/>
    <w:rsid w:val="00A064F8"/>
    <w:rsid w:val="00A7153D"/>
    <w:rsid w:val="00B11033"/>
    <w:rsid w:val="00B40E42"/>
    <w:rsid w:val="00C53EB9"/>
    <w:rsid w:val="00D01C85"/>
    <w:rsid w:val="00D45D08"/>
    <w:rsid w:val="00DF09C9"/>
    <w:rsid w:val="00ED1056"/>
    <w:rsid w:val="00ED5209"/>
    <w:rsid w:val="00F8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E3B826"/>
  <w14:defaultImageDpi w14:val="32767"/>
  <w15:chartTrackingRefBased/>
  <w15:docId w15:val="{35ECFB8F-C6EB-0440-8687-02D63BFE0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45D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5D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5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5D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5D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5D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5D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5D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5D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5D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5D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5D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5D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5D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5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5D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5D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5D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5D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5D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5D0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5D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5D0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45D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a23158-9b2b-48ee-893e-f8ac1902a7e1">
      <Terms xmlns="http://schemas.microsoft.com/office/infopath/2007/PartnerControls"/>
    </lcf76f155ced4ddcb4097134ff3c332f>
    <TaxCatchAll xmlns="84165915-3a7a-4bca-b4a9-09d3d50da67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5945DC1CA4AA14BA7AA250D0D17CD2A" ma:contentTypeVersion="11" ma:contentTypeDescription="新しいドキュメントを作成します。" ma:contentTypeScope="" ma:versionID="ec7abf78b03ca78156378a4bef4383d3">
  <xsd:schema xmlns:xsd="http://www.w3.org/2001/XMLSchema" xmlns:xs="http://www.w3.org/2001/XMLSchema" xmlns:p="http://schemas.microsoft.com/office/2006/metadata/properties" xmlns:ns2="a3a23158-9b2b-48ee-893e-f8ac1902a7e1" xmlns:ns3="84165915-3a7a-4bca-b4a9-09d3d50da67f" targetNamespace="http://schemas.microsoft.com/office/2006/metadata/properties" ma:root="true" ma:fieldsID="d7c2640cd8f816331dc5076a4ed5a528" ns2:_="" ns3:_="">
    <xsd:import namespace="a3a23158-9b2b-48ee-893e-f8ac1902a7e1"/>
    <xsd:import namespace="84165915-3a7a-4bca-b4a9-09d3d50da6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a23158-9b2b-48ee-893e-f8ac1902a7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画像タグ" ma:readOnly="false" ma:fieldId="{5cf76f15-5ced-4ddc-b409-7134ff3c332f}" ma:taxonomyMulti="true" ma:sspId="1b571786-f5b2-417e-8069-382ccf73ce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65915-3a7a-4bca-b4a9-09d3d50da67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c331e3b-5f73-46f6-b9aa-861bc49a7d82}" ma:internalName="TaxCatchAll" ma:showField="CatchAllData" ma:web="84165915-3a7a-4bca-b4a9-09d3d50da6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80AD5D-8A5B-41C9-8B2E-657F0A9DAB54}">
  <ds:schemaRefs>
    <ds:schemaRef ds:uri="http://purl.org/dc/dcmitype/"/>
    <ds:schemaRef ds:uri="a3a23158-9b2b-48ee-893e-f8ac1902a7e1"/>
    <ds:schemaRef ds:uri="http://schemas.microsoft.com/office/2006/metadata/properties"/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84165915-3a7a-4bca-b4a9-09d3d50da67f"/>
  </ds:schemaRefs>
</ds:datastoreItem>
</file>

<file path=customXml/itemProps2.xml><?xml version="1.0" encoding="utf-8"?>
<ds:datastoreItem xmlns:ds="http://schemas.openxmlformats.org/officeDocument/2006/customXml" ds:itemID="{13C7D37D-2D06-46C0-96FA-800C788380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164D37-B173-4BC4-B67C-E920AD97C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a23158-9b2b-48ee-893e-f8ac1902a7e1"/>
    <ds:schemaRef ds:uri="84165915-3a7a-4bca-b4a9-09d3d50da6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AHARA Shin</dc:creator>
  <cp:keywords/>
  <dc:description/>
  <cp:lastModifiedBy>今藤俊宏</cp:lastModifiedBy>
  <cp:revision>10</cp:revision>
  <dcterms:created xsi:type="dcterms:W3CDTF">2024-08-21T16:14:00Z</dcterms:created>
  <dcterms:modified xsi:type="dcterms:W3CDTF">2024-09-13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45DC1CA4AA14BA7AA250D0D17CD2A</vt:lpwstr>
  </property>
  <property fmtid="{D5CDD505-2E9C-101B-9397-08002B2CF9AE}" pid="3" name="MediaServiceImageTags">
    <vt:lpwstr/>
  </property>
</Properties>
</file>